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A0CF9" w:rsidRDefault="00483B1B">
      <w:pPr>
        <w:rPr>
          <w:i/>
        </w:rPr>
      </w:pPr>
      <w:r>
        <w:rPr>
          <w:b/>
          <w:i/>
        </w:rPr>
        <w:t xml:space="preserve">Supporting Information 4: </w:t>
      </w:r>
      <w:r>
        <w:rPr>
          <w:i/>
        </w:rPr>
        <w:t xml:space="preserve">Quality assessment </w:t>
      </w:r>
      <w:bookmarkStart w:id="0" w:name="_GoBack"/>
      <w:bookmarkEnd w:id="0"/>
      <w:r>
        <w:rPr>
          <w:i/>
        </w:rPr>
        <w:t>results -</w:t>
      </w:r>
      <w:r>
        <w:rPr>
          <w:i/>
        </w:rPr>
        <w:t xml:space="preserve"> table adapted from MMAT (2018).</w:t>
      </w:r>
    </w:p>
    <w:tbl>
      <w:tblPr>
        <w:tblStyle w:val="a"/>
        <w:tblW w:w="11624" w:type="dxa"/>
        <w:tblInd w:w="-1281" w:type="dxa"/>
        <w:tblLayout w:type="fixed"/>
        <w:tblLook w:val="0400" w:firstRow="0" w:lastRow="0" w:firstColumn="0" w:lastColumn="0" w:noHBand="0" w:noVBand="1"/>
      </w:tblPr>
      <w:tblGrid>
        <w:gridCol w:w="1276"/>
        <w:gridCol w:w="1134"/>
        <w:gridCol w:w="993"/>
        <w:gridCol w:w="1275"/>
        <w:gridCol w:w="1418"/>
        <w:gridCol w:w="1417"/>
        <w:gridCol w:w="1134"/>
        <w:gridCol w:w="1418"/>
        <w:gridCol w:w="1559"/>
      </w:tblGrid>
      <w:tr w:rsidR="006A0CF9">
        <w:tc>
          <w:tcPr>
            <w:tcW w:w="1276" w:type="dxa"/>
            <w:tcBorders>
              <w:top w:val="single" w:sz="8" w:space="0" w:color="4F81BD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A0CF9" w:rsidRDefault="00483B1B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ype of study</w:t>
            </w:r>
          </w:p>
        </w:tc>
        <w:tc>
          <w:tcPr>
            <w:tcW w:w="1134" w:type="dxa"/>
            <w:tcBorders>
              <w:top w:val="single" w:sz="8" w:space="0" w:color="4F81BD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A0CF9" w:rsidRDefault="00483B1B">
            <w:pPr>
              <w:spacing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uthor/ year</w:t>
            </w:r>
          </w:p>
          <w:p w:rsidR="006A0CF9" w:rsidRDefault="006A0CF9">
            <w:pPr>
              <w:spacing w:line="240" w:lineRule="auto"/>
              <w:rPr>
                <w:b/>
                <w:sz w:val="18"/>
                <w:szCs w:val="18"/>
              </w:rPr>
            </w:pPr>
          </w:p>
        </w:tc>
        <w:tc>
          <w:tcPr>
            <w:tcW w:w="2268" w:type="dxa"/>
            <w:gridSpan w:val="2"/>
            <w:tcBorders>
              <w:top w:val="single" w:sz="8" w:space="0" w:color="4F81BD"/>
              <w:left w:val="single" w:sz="4" w:space="0" w:color="FFFFFF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A0CF9" w:rsidRDefault="00483B1B">
            <w:pPr>
              <w:spacing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creening questions</w:t>
            </w:r>
          </w:p>
        </w:tc>
        <w:tc>
          <w:tcPr>
            <w:tcW w:w="6946" w:type="dxa"/>
            <w:gridSpan w:val="5"/>
            <w:tcBorders>
              <w:top w:val="single" w:sz="8" w:space="0" w:color="4F81BD"/>
              <w:left w:val="single" w:sz="4" w:space="0" w:color="FFFFFF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A0CF9" w:rsidRDefault="00483B1B">
            <w:pPr>
              <w:spacing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ethodological quality criteria</w:t>
            </w:r>
          </w:p>
        </w:tc>
      </w:tr>
      <w:tr w:rsidR="006A0CF9">
        <w:tc>
          <w:tcPr>
            <w:tcW w:w="1276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A0CF9" w:rsidRDefault="00483B1B">
            <w:pPr>
              <w:spacing w:line="240" w:lineRule="auto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Qualitative</w:t>
            </w:r>
          </w:p>
          <w:p w:rsidR="006A0CF9" w:rsidRDefault="00483B1B">
            <w:pPr>
              <w:spacing w:line="240" w:lineRule="auto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(ref.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A0CF9" w:rsidRDefault="006A0CF9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A0CF9" w:rsidRDefault="00483B1B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re there clear research questions?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A0CF9" w:rsidRDefault="00483B1B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oes the collected data address the research questions?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A0CF9" w:rsidRDefault="00483B1B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s the qualitative approach appropriate to answer the research question?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A0CF9" w:rsidRDefault="00483B1B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re the qualitative data collection methods adequate to address the research question?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A0CF9" w:rsidRDefault="00483B1B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re the findings adequately derived from the data?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A0CF9" w:rsidRDefault="00483B1B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s the interpretation of results sufficiently substantiated by data?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A0CF9" w:rsidRDefault="00483B1B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s there coherence between qualitative data sources, collection, analysis and interpretation?</w:t>
            </w:r>
          </w:p>
        </w:tc>
      </w:tr>
      <w:tr w:rsidR="006A0CF9">
        <w:tc>
          <w:tcPr>
            <w:tcW w:w="1276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A0CF9" w:rsidRDefault="00483B1B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23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A0CF9" w:rsidRDefault="00483B1B">
            <w:pPr>
              <w:spacing w:line="240" w:lineRule="auto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Lwembe</w:t>
            </w:r>
            <w:proofErr w:type="spellEnd"/>
            <w:r>
              <w:rPr>
                <w:sz w:val="18"/>
                <w:szCs w:val="18"/>
              </w:rPr>
              <w:t xml:space="preserve"> 201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EBF1DD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A0CF9" w:rsidRDefault="00483B1B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EBF1DD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A0CF9" w:rsidRDefault="00483B1B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EBF1DD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A0CF9" w:rsidRDefault="00483B1B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EBF1DD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A0CF9" w:rsidRDefault="00483B1B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EBF1DD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A0CF9" w:rsidRDefault="00483B1B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EBF1DD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A0CF9" w:rsidRDefault="00483B1B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EBF1DD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A0CF9" w:rsidRDefault="00483B1B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</w:tr>
      <w:tr w:rsidR="006A0CF9">
        <w:tc>
          <w:tcPr>
            <w:tcW w:w="1276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A0CF9" w:rsidRDefault="00483B1B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22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A0CF9" w:rsidRDefault="00483B1B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arkes </w:t>
            </w:r>
          </w:p>
          <w:p w:rsidR="006A0CF9" w:rsidRDefault="00483B1B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EBF1DD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A0CF9" w:rsidRDefault="00483B1B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EBF1DD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A0CF9" w:rsidRDefault="00483B1B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EBF1DD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A0CF9" w:rsidRDefault="00483B1B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EBF1DD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A0CF9" w:rsidRDefault="00483B1B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EBF1DD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A0CF9" w:rsidRDefault="00483B1B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EBF1DD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A0CF9" w:rsidRDefault="00483B1B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EBF1DD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A0CF9" w:rsidRDefault="00483B1B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</w:tr>
      <w:tr w:rsidR="006A0CF9">
        <w:tc>
          <w:tcPr>
            <w:tcW w:w="1276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A0CF9" w:rsidRDefault="00483B1B">
            <w:pPr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CTs (ref.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A0CF9" w:rsidRDefault="006A0CF9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A0CF9" w:rsidRDefault="00483B1B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re there clear research questions?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A0CF9" w:rsidRDefault="00483B1B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oes the collected data address the research questions?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A0CF9" w:rsidRDefault="00483B1B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andomisation appropriately performed?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A0CF9" w:rsidRDefault="00483B1B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re the groups comparable at baseline?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A0CF9" w:rsidRDefault="00483B1B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re there complete outcome data?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A0CF9" w:rsidRDefault="00483B1B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re outcome assessors blinded to the intervention provided?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A0CF9" w:rsidRDefault="00483B1B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d the participants adhere to the assigned intervention?</w:t>
            </w:r>
          </w:p>
        </w:tc>
      </w:tr>
      <w:tr w:rsidR="006A0CF9">
        <w:tc>
          <w:tcPr>
            <w:tcW w:w="1276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A0CF9" w:rsidRDefault="00483B1B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26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A0CF9" w:rsidRDefault="00483B1B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lmer 202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EBF1DD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A0CF9" w:rsidRDefault="00483B1B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EBF1DD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A0CF9" w:rsidRDefault="00483B1B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EBF1DD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A0CF9" w:rsidRDefault="00483B1B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EBF1DD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A0CF9" w:rsidRDefault="00483B1B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EBF1DD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A0CF9" w:rsidRDefault="00483B1B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EBF1DD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A0CF9" w:rsidRDefault="00483B1B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EBF1DD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A0CF9" w:rsidRDefault="00483B1B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</w:tr>
      <w:tr w:rsidR="006A0CF9">
        <w:tc>
          <w:tcPr>
            <w:tcW w:w="1276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A0CF9" w:rsidRDefault="00483B1B">
            <w:pPr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Quantitative descriptive (ref.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A0CF9" w:rsidRDefault="006A0CF9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A0CF9" w:rsidRDefault="00483B1B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re there clear research questions?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A0CF9" w:rsidRDefault="00483B1B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oes the collected data address the research questions?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A0CF9" w:rsidRDefault="00483B1B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s the sampling strategy relevant to address the research question?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A0CF9" w:rsidRDefault="00483B1B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s the sample representative of the target population?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A0CF9" w:rsidRDefault="00483B1B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re the measures appropriate?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A0CF9" w:rsidRDefault="00483B1B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s the risk of nonresponse bias low?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A0CF9" w:rsidRDefault="00483B1B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s the statistical analysis appropriate to answer the research question?</w:t>
            </w:r>
          </w:p>
        </w:tc>
      </w:tr>
      <w:tr w:rsidR="006A0CF9">
        <w:tc>
          <w:tcPr>
            <w:tcW w:w="1276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A0CF9" w:rsidRDefault="00483B1B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20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A0CF9" w:rsidRDefault="00483B1B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ang 201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EBF1DD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A0CF9" w:rsidRDefault="00483B1B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EBF1DD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A0CF9" w:rsidRDefault="00483B1B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EBF1DD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A0CF9" w:rsidRDefault="00483B1B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EBF1DD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A0CF9" w:rsidRDefault="00483B1B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EBF1DD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A0CF9" w:rsidRDefault="00483B1B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F2DCDB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A0CF9" w:rsidRDefault="00483B1B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FDEAD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A0CF9" w:rsidRDefault="00483B1B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n’t tell</w:t>
            </w:r>
          </w:p>
        </w:tc>
      </w:tr>
      <w:tr w:rsidR="006A0CF9">
        <w:tc>
          <w:tcPr>
            <w:tcW w:w="1276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A0CF9" w:rsidRDefault="00483B1B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27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A0CF9" w:rsidRDefault="00483B1B">
            <w:pPr>
              <w:spacing w:line="240" w:lineRule="auto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Springham</w:t>
            </w:r>
            <w:proofErr w:type="spellEnd"/>
            <w:r>
              <w:rPr>
                <w:sz w:val="18"/>
                <w:szCs w:val="18"/>
              </w:rPr>
              <w:t xml:space="preserve"> 201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EBF1DD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A0CF9" w:rsidRDefault="00483B1B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EBF1DD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A0CF9" w:rsidRDefault="00483B1B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EBF1DD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A0CF9" w:rsidRDefault="00483B1B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F2DCDB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A0CF9" w:rsidRDefault="00483B1B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EBF1DD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A0CF9" w:rsidRDefault="00483B1B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EBF1DD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A0CF9" w:rsidRDefault="00483B1B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FDEAD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A0CF9" w:rsidRDefault="00483B1B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n’t tell</w:t>
            </w:r>
          </w:p>
        </w:tc>
      </w:tr>
      <w:tr w:rsidR="006A0CF9">
        <w:tc>
          <w:tcPr>
            <w:tcW w:w="1276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A0CF9" w:rsidRDefault="00483B1B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9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A0CF9" w:rsidRDefault="00483B1B">
            <w:pPr>
              <w:spacing w:line="240" w:lineRule="auto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O’keeffe</w:t>
            </w:r>
            <w:proofErr w:type="spellEnd"/>
            <w:r>
              <w:rPr>
                <w:sz w:val="18"/>
                <w:szCs w:val="18"/>
              </w:rPr>
              <w:t xml:space="preserve"> 2015 (Jigsaw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EBF1DD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A0CF9" w:rsidRDefault="00483B1B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EBF1DD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A0CF9" w:rsidRDefault="00483B1B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EBF1DD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A0CF9" w:rsidRDefault="00483B1B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EBF1DD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A0CF9" w:rsidRDefault="00483B1B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EBF1DD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A0CF9" w:rsidRDefault="00483B1B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EBF1DD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A0CF9" w:rsidRDefault="00483B1B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EBF1DD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A0CF9" w:rsidRDefault="00483B1B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</w:tr>
      <w:tr w:rsidR="006A0CF9">
        <w:tc>
          <w:tcPr>
            <w:tcW w:w="1276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A0CF9" w:rsidRDefault="00483B1B">
            <w:pPr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ixed methods (ref.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A0CF9" w:rsidRDefault="006A0CF9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A0CF9" w:rsidRDefault="00483B1B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re there clear research questions?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A0CF9" w:rsidRDefault="00483B1B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oes the collected data address the research questions?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A0CF9" w:rsidRDefault="00483B1B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s there an adequate rationale for using a mixed methods design to address the research question?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A0CF9" w:rsidRDefault="00483B1B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re the different components of the study effectively integrated to answer the research question?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A0CF9" w:rsidRDefault="00483B1B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re the outputs of adequately interpreted?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A0CF9" w:rsidRDefault="00483B1B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re divergences between quantitative and qualitative results adequately addressed?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A0CF9" w:rsidRDefault="00483B1B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o the different components of t</w:t>
            </w:r>
            <w:r>
              <w:rPr>
                <w:sz w:val="18"/>
                <w:szCs w:val="18"/>
              </w:rPr>
              <w:t>he study adhere to the quality criteria of each tradition of the methods involved?</w:t>
            </w:r>
          </w:p>
        </w:tc>
      </w:tr>
      <w:tr w:rsidR="006A0CF9">
        <w:tc>
          <w:tcPr>
            <w:tcW w:w="1276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A0CF9" w:rsidRDefault="00483B1B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24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A0CF9" w:rsidRDefault="00483B1B">
            <w:pPr>
              <w:spacing w:line="240" w:lineRule="auto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Pocobello</w:t>
            </w:r>
            <w:proofErr w:type="spellEnd"/>
            <w:r>
              <w:rPr>
                <w:sz w:val="18"/>
                <w:szCs w:val="18"/>
              </w:rPr>
              <w:t xml:space="preserve"> 202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EBF1DD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A0CF9" w:rsidRDefault="00483B1B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EBF1DD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A0CF9" w:rsidRDefault="00483B1B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EBF1DD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A0CF9" w:rsidRDefault="00483B1B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EBF1DD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A0CF9" w:rsidRDefault="00483B1B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EBF1DD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A0CF9" w:rsidRDefault="00483B1B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EBF1DD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A0CF9" w:rsidRDefault="00483B1B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F2DCDB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A0CF9" w:rsidRDefault="00483B1B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</w:tr>
      <w:tr w:rsidR="006A0CF9">
        <w:tc>
          <w:tcPr>
            <w:tcW w:w="1276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A0CF9" w:rsidRDefault="00483B1B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21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A0CF9" w:rsidRDefault="00483B1B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sman 202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EBF1DD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A0CF9" w:rsidRDefault="00483B1B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EBF1DD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A0CF9" w:rsidRDefault="00483B1B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EBF1DD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A0CF9" w:rsidRDefault="00483B1B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EBF1DD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A0CF9" w:rsidRDefault="00483B1B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EBF1DD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A0CF9" w:rsidRDefault="00483B1B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EBF1DD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A0CF9" w:rsidRDefault="00483B1B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F2DCDB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A0CF9" w:rsidRDefault="00483B1B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</w:tr>
      <w:tr w:rsidR="006A0CF9">
        <w:tc>
          <w:tcPr>
            <w:tcW w:w="1276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A0CF9" w:rsidRDefault="00483B1B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25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A0CF9" w:rsidRDefault="00483B1B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ivingston 201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EBF1DD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A0CF9" w:rsidRDefault="00483B1B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EBF1DD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A0CF9" w:rsidRDefault="00483B1B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EBF1DD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A0CF9" w:rsidRDefault="00483B1B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EBF1DD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A0CF9" w:rsidRDefault="00483B1B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EBF1DD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A0CF9" w:rsidRDefault="00483B1B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EBF1DD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A0CF9" w:rsidRDefault="00483B1B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F2DCDB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A0CF9" w:rsidRDefault="00483B1B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</w:tr>
    </w:tbl>
    <w:p w:rsidR="006A0CF9" w:rsidRDefault="006A0CF9"/>
    <w:sectPr w:rsidR="006A0CF9"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A0CF9"/>
    <w:rsid w:val="00483B1B"/>
    <w:rsid w:val="006A0C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567A28CD-BDBC-40DB-8ECA-6144E10A15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="Arial" w:hAnsi="Arial" w:cs="Arial"/>
        <w:sz w:val="22"/>
        <w:szCs w:val="22"/>
        <w:lang w:val="en-GB" w:eastAsia="zh-CN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54</Words>
  <Characters>2020</Characters>
  <Application>Microsoft Office Word</Application>
  <DocSecurity>0</DocSecurity>
  <Lines>16</Lines>
  <Paragraphs>4</Paragraphs>
  <ScaleCrop>false</ScaleCrop>
  <Company>The University of Sheffield</Company>
  <LinksUpToDate>false</LinksUpToDate>
  <CharactersWithSpaces>23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Naseeb Ezaydi</cp:lastModifiedBy>
  <cp:revision>2</cp:revision>
  <dcterms:created xsi:type="dcterms:W3CDTF">2023-04-14T12:54:00Z</dcterms:created>
  <dcterms:modified xsi:type="dcterms:W3CDTF">2023-04-14T12:54:00Z</dcterms:modified>
</cp:coreProperties>
</file>